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12A197" w14:textId="452049DE" w:rsidR="008062B5" w:rsidRDefault="008062B5">
      <w:pPr>
        <w:rPr>
          <w:b/>
          <w:bCs/>
          <w:u w:val="single"/>
        </w:rPr>
      </w:pPr>
      <w:r>
        <w:rPr>
          <w:b/>
          <w:bCs/>
          <w:u w:val="single"/>
        </w:rPr>
        <w:t>Index of Supplementary Tables</w:t>
      </w:r>
    </w:p>
    <w:p w14:paraId="6EDBBB79" w14:textId="7339CFDB" w:rsidR="008062B5" w:rsidRDefault="008062B5">
      <w:r w:rsidRPr="008062B5">
        <w:rPr>
          <w:b/>
          <w:bCs/>
        </w:rPr>
        <w:t>S1a-b</w:t>
      </w:r>
      <w:r w:rsidRPr="00B55E63">
        <w:rPr>
          <w:b/>
          <w:bCs/>
        </w:rPr>
        <w:t>:</w:t>
      </w:r>
      <w:r>
        <w:t xml:space="preserve"> Full background characteristics for grades K-8 (</w:t>
      </w:r>
      <w:r w:rsidRPr="00C166B5">
        <w:rPr>
          <w:b/>
          <w:bCs/>
        </w:rPr>
        <w:t>a</w:t>
      </w:r>
      <w:r>
        <w:t>) and 9-12 (</w:t>
      </w:r>
      <w:r w:rsidRPr="00C166B5">
        <w:rPr>
          <w:b/>
          <w:bCs/>
        </w:rPr>
        <w:t>b</w:t>
      </w:r>
      <w:r>
        <w:t>) report card score cohorts</w:t>
      </w:r>
    </w:p>
    <w:p w14:paraId="5EA4033E" w14:textId="2EA1CDFA" w:rsidR="008062B5" w:rsidRDefault="008062B5">
      <w:r w:rsidRPr="00B55E63">
        <w:rPr>
          <w:b/>
          <w:bCs/>
        </w:rPr>
        <w:t>S2a-h:</w:t>
      </w:r>
      <w:r w:rsidR="009064B1">
        <w:t xml:space="preserve"> Full regression results for</w:t>
      </w:r>
      <w:r w:rsidR="00D50AA6">
        <w:t xml:space="preserve"> mean</w:t>
      </w:r>
      <w:r w:rsidR="009064B1">
        <w:t xml:space="preserve"> report card scores</w:t>
      </w:r>
      <w:r w:rsidR="00796720">
        <w:t>, Grades K-12</w:t>
      </w:r>
      <w:r w:rsidR="009064B1">
        <w:t xml:space="preserve"> </w:t>
      </w:r>
      <w:r w:rsidR="00796720">
        <w:t>(No ADHD group as reference)</w:t>
      </w:r>
    </w:p>
    <w:p w14:paraId="260E5212" w14:textId="108819A0" w:rsidR="007C15E5" w:rsidRDefault="007C15E5" w:rsidP="007C15E5">
      <w:pPr>
        <w:spacing w:line="240" w:lineRule="auto"/>
        <w:contextualSpacing/>
      </w:pPr>
      <w:r>
        <w:tab/>
      </w:r>
      <w:r w:rsidRPr="00C166B5">
        <w:rPr>
          <w:b/>
          <w:bCs/>
        </w:rPr>
        <w:t>a:</w:t>
      </w:r>
      <w:r>
        <w:t xml:space="preserve"> Grades K-8, overall scores</w:t>
      </w:r>
      <w:r w:rsidR="00B55E63">
        <w:t xml:space="preserve"> </w:t>
      </w:r>
      <w:r w:rsidR="00B55E63">
        <w:t>(No ADHD group as reference)</w:t>
      </w:r>
    </w:p>
    <w:p w14:paraId="49837F80" w14:textId="4D3CE769" w:rsidR="007C15E5" w:rsidRDefault="007C15E5" w:rsidP="007C15E5">
      <w:pPr>
        <w:spacing w:line="240" w:lineRule="auto"/>
        <w:contextualSpacing/>
      </w:pPr>
      <w:r>
        <w:tab/>
      </w:r>
      <w:r w:rsidRPr="00C166B5">
        <w:rPr>
          <w:b/>
          <w:bCs/>
        </w:rPr>
        <w:t>b:</w:t>
      </w:r>
      <w:r w:rsidR="00F35E7F">
        <w:t xml:space="preserve"> Grades K-8, STEM subject scores</w:t>
      </w:r>
      <w:r w:rsidR="00B55E63">
        <w:t xml:space="preserve"> </w:t>
      </w:r>
      <w:r w:rsidR="00B55E63">
        <w:t>(No ADHD group as reference)</w:t>
      </w:r>
    </w:p>
    <w:p w14:paraId="3C108AE9" w14:textId="6D100CB2" w:rsidR="007C15E5" w:rsidRDefault="007C15E5" w:rsidP="007C15E5">
      <w:pPr>
        <w:spacing w:line="240" w:lineRule="auto"/>
        <w:contextualSpacing/>
      </w:pPr>
      <w:r>
        <w:tab/>
      </w:r>
      <w:r w:rsidRPr="00C166B5">
        <w:rPr>
          <w:b/>
          <w:bCs/>
        </w:rPr>
        <w:t>c:</w:t>
      </w:r>
      <w:r w:rsidR="00F35E7F">
        <w:t xml:space="preserve"> Grades K-8, math scores</w:t>
      </w:r>
      <w:r w:rsidR="00B55E63">
        <w:t xml:space="preserve"> </w:t>
      </w:r>
      <w:r w:rsidR="00B55E63">
        <w:t>(No ADHD group as reference)</w:t>
      </w:r>
    </w:p>
    <w:p w14:paraId="32EF4184" w14:textId="67DBCA17" w:rsidR="007C15E5" w:rsidRPr="00B55E63" w:rsidRDefault="007C15E5" w:rsidP="007C15E5">
      <w:pPr>
        <w:spacing w:line="240" w:lineRule="auto"/>
        <w:contextualSpacing/>
      </w:pPr>
      <w:r>
        <w:tab/>
      </w:r>
      <w:r w:rsidRPr="00C166B5">
        <w:rPr>
          <w:b/>
          <w:bCs/>
        </w:rPr>
        <w:t>d:</w:t>
      </w:r>
      <w:r w:rsidR="00F35E7F">
        <w:t xml:space="preserve"> Grades K-8, language scores</w:t>
      </w:r>
      <w:r w:rsidR="00B55E63">
        <w:t xml:space="preserve"> </w:t>
      </w:r>
      <w:r w:rsidR="00B55E63">
        <w:t>(No ADHD group as reference)</w:t>
      </w:r>
    </w:p>
    <w:p w14:paraId="097CA52A" w14:textId="39505C3F" w:rsidR="007C15E5" w:rsidRDefault="007C15E5" w:rsidP="007C15E5">
      <w:pPr>
        <w:spacing w:line="240" w:lineRule="auto"/>
        <w:contextualSpacing/>
      </w:pPr>
      <w:r>
        <w:tab/>
      </w:r>
      <w:r w:rsidRPr="00C166B5">
        <w:rPr>
          <w:b/>
          <w:bCs/>
        </w:rPr>
        <w:t>e:</w:t>
      </w:r>
      <w:r w:rsidR="00F81834">
        <w:t xml:space="preserve"> Grades 9-12, overall scores</w:t>
      </w:r>
      <w:r w:rsidR="00B55E63">
        <w:t xml:space="preserve"> </w:t>
      </w:r>
      <w:r w:rsidR="00B55E63">
        <w:t>(No ADHD group as reference)</w:t>
      </w:r>
    </w:p>
    <w:p w14:paraId="767C596C" w14:textId="1472CB48" w:rsidR="007C15E5" w:rsidRDefault="007C15E5" w:rsidP="007C15E5">
      <w:pPr>
        <w:spacing w:line="240" w:lineRule="auto"/>
        <w:contextualSpacing/>
      </w:pPr>
      <w:r>
        <w:tab/>
      </w:r>
      <w:r w:rsidRPr="00C166B5">
        <w:rPr>
          <w:b/>
          <w:bCs/>
        </w:rPr>
        <w:t>f:</w:t>
      </w:r>
      <w:r w:rsidR="00F81834">
        <w:t xml:space="preserve"> Grades 9-12, STEM subject scores</w:t>
      </w:r>
      <w:r w:rsidR="00B55E63">
        <w:t xml:space="preserve"> </w:t>
      </w:r>
      <w:r w:rsidR="00B55E63">
        <w:t>(No ADHD group as reference)</w:t>
      </w:r>
    </w:p>
    <w:p w14:paraId="5D9898ED" w14:textId="4F204073" w:rsidR="007C15E5" w:rsidRDefault="007C15E5" w:rsidP="007C15E5">
      <w:pPr>
        <w:spacing w:line="240" w:lineRule="auto"/>
        <w:contextualSpacing/>
      </w:pPr>
      <w:r>
        <w:tab/>
      </w:r>
      <w:r w:rsidRPr="00C166B5">
        <w:rPr>
          <w:b/>
          <w:bCs/>
        </w:rPr>
        <w:t>g:</w:t>
      </w:r>
      <w:r w:rsidR="00F81834">
        <w:t xml:space="preserve"> Grades 9-12, math scores</w:t>
      </w:r>
      <w:r w:rsidR="00B55E63">
        <w:t xml:space="preserve"> </w:t>
      </w:r>
      <w:r w:rsidR="00B55E63">
        <w:t>(No ADHD group as reference)</w:t>
      </w:r>
    </w:p>
    <w:p w14:paraId="4BEEF327" w14:textId="582150B9" w:rsidR="007C15E5" w:rsidRDefault="007C15E5" w:rsidP="007C15E5">
      <w:pPr>
        <w:spacing w:line="240" w:lineRule="auto"/>
        <w:contextualSpacing/>
      </w:pPr>
      <w:r>
        <w:tab/>
      </w:r>
      <w:r w:rsidRPr="00C166B5">
        <w:rPr>
          <w:b/>
          <w:bCs/>
        </w:rPr>
        <w:t>h:</w:t>
      </w:r>
      <w:r w:rsidR="00F81834">
        <w:t xml:space="preserve"> Grades 9-12, language scores</w:t>
      </w:r>
      <w:r w:rsidR="00B55E63">
        <w:t xml:space="preserve"> </w:t>
      </w:r>
      <w:r w:rsidR="00B55E63">
        <w:t>(No ADHD group as reference)</w:t>
      </w:r>
    </w:p>
    <w:p w14:paraId="04D06416" w14:textId="77777777" w:rsidR="007C15E5" w:rsidRDefault="007C15E5" w:rsidP="007C15E5">
      <w:pPr>
        <w:spacing w:line="240" w:lineRule="auto"/>
        <w:contextualSpacing/>
      </w:pPr>
    </w:p>
    <w:p w14:paraId="30242CA3" w14:textId="032EE6AE" w:rsidR="008062B5" w:rsidRDefault="008062B5">
      <w:r w:rsidRPr="00B55E63">
        <w:rPr>
          <w:b/>
          <w:bCs/>
        </w:rPr>
        <w:t>S3a-d:</w:t>
      </w:r>
      <w:r w:rsidR="00F81834">
        <w:t xml:space="preserve"> </w:t>
      </w:r>
      <w:r w:rsidR="00747B7C">
        <w:t xml:space="preserve">Full regression results for </w:t>
      </w:r>
      <w:r w:rsidR="00D50AA6">
        <w:t xml:space="preserve">mean </w:t>
      </w:r>
      <w:r w:rsidR="00747B7C">
        <w:t>report card scores</w:t>
      </w:r>
      <w:r w:rsidR="00796720">
        <w:t xml:space="preserve">, Grades K-8 </w:t>
      </w:r>
      <w:r w:rsidR="00BE7396">
        <w:t>(</w:t>
      </w:r>
      <w:r w:rsidR="00B55E63">
        <w:t>U</w:t>
      </w:r>
      <w:r w:rsidR="00747B7C">
        <w:t xml:space="preserve">ntreated </w:t>
      </w:r>
      <w:r w:rsidR="00BE7396">
        <w:t>group as reference)</w:t>
      </w:r>
    </w:p>
    <w:p w14:paraId="79162722" w14:textId="0B882CDB" w:rsidR="00292FAF" w:rsidRDefault="00292FAF" w:rsidP="00292FAF">
      <w:pPr>
        <w:spacing w:line="240" w:lineRule="auto"/>
        <w:contextualSpacing/>
      </w:pPr>
      <w:r>
        <w:tab/>
      </w:r>
      <w:r w:rsidRPr="00C166B5">
        <w:rPr>
          <w:b/>
          <w:bCs/>
        </w:rPr>
        <w:t>a:</w:t>
      </w:r>
      <w:r>
        <w:t xml:space="preserve"> Grades K-8, overall scores</w:t>
      </w:r>
      <w:r w:rsidR="00B55E63">
        <w:t xml:space="preserve"> (Untreated group as reference)</w:t>
      </w:r>
    </w:p>
    <w:p w14:paraId="61E844AD" w14:textId="3F732024" w:rsidR="00292FAF" w:rsidRDefault="00292FAF" w:rsidP="00292FAF">
      <w:pPr>
        <w:spacing w:line="240" w:lineRule="auto"/>
        <w:contextualSpacing/>
      </w:pPr>
      <w:r>
        <w:tab/>
      </w:r>
      <w:r w:rsidRPr="00C166B5">
        <w:rPr>
          <w:b/>
          <w:bCs/>
        </w:rPr>
        <w:t>b:</w:t>
      </w:r>
      <w:r>
        <w:t xml:space="preserve"> Grades K-8, STEM subject scores</w:t>
      </w:r>
      <w:r w:rsidR="00B55E63">
        <w:t xml:space="preserve"> </w:t>
      </w:r>
      <w:r w:rsidR="00B55E63">
        <w:t>(Untreated group as reference)</w:t>
      </w:r>
    </w:p>
    <w:p w14:paraId="269F8E78" w14:textId="53BE496D" w:rsidR="00292FAF" w:rsidRDefault="00292FAF" w:rsidP="00292FAF">
      <w:pPr>
        <w:spacing w:line="240" w:lineRule="auto"/>
        <w:contextualSpacing/>
      </w:pPr>
      <w:r>
        <w:tab/>
      </w:r>
      <w:r w:rsidRPr="00C166B5">
        <w:rPr>
          <w:b/>
          <w:bCs/>
        </w:rPr>
        <w:t>c:</w:t>
      </w:r>
      <w:r>
        <w:t xml:space="preserve"> Grades K-8, math scores</w:t>
      </w:r>
      <w:r w:rsidR="00B55E63">
        <w:t xml:space="preserve"> </w:t>
      </w:r>
      <w:r w:rsidR="00B55E63">
        <w:t>(Untreated group as reference)</w:t>
      </w:r>
    </w:p>
    <w:p w14:paraId="52296177" w14:textId="7C6E44D3" w:rsidR="00292FAF" w:rsidRDefault="00292FAF" w:rsidP="00292FAF">
      <w:pPr>
        <w:spacing w:line="240" w:lineRule="auto"/>
        <w:contextualSpacing/>
      </w:pPr>
      <w:r>
        <w:tab/>
      </w:r>
      <w:r w:rsidRPr="00C166B5">
        <w:rPr>
          <w:b/>
          <w:bCs/>
        </w:rPr>
        <w:t>d:</w:t>
      </w:r>
      <w:r>
        <w:t xml:space="preserve"> Grades K-8, language scores</w:t>
      </w:r>
      <w:r w:rsidR="00B55E63">
        <w:t xml:space="preserve"> </w:t>
      </w:r>
      <w:r w:rsidR="00B55E63">
        <w:t>(Untreated group as reference)</w:t>
      </w:r>
    </w:p>
    <w:p w14:paraId="25649CE6" w14:textId="188D0433" w:rsidR="00796720" w:rsidRDefault="00796720"/>
    <w:p w14:paraId="6C48324D" w14:textId="2ACBB5A9" w:rsidR="00292FAF" w:rsidRDefault="008062B5" w:rsidP="00292FAF">
      <w:r w:rsidRPr="0076251B">
        <w:rPr>
          <w:b/>
          <w:bCs/>
        </w:rPr>
        <w:t>S4a-h:</w:t>
      </w:r>
      <w:r w:rsidR="00292FAF" w:rsidRPr="0076251B">
        <w:rPr>
          <w:b/>
          <w:bCs/>
        </w:rPr>
        <w:t xml:space="preserve"> </w:t>
      </w:r>
      <w:r w:rsidR="00292FAF">
        <w:t xml:space="preserve">Full regression results for </w:t>
      </w:r>
      <w:r w:rsidR="00254C1A">
        <w:t xml:space="preserve">proportion of </w:t>
      </w:r>
      <w:r w:rsidR="00292FAF">
        <w:t>report card scores</w:t>
      </w:r>
      <w:r w:rsidR="00254C1A">
        <w:t xml:space="preserve"> meeting minimum acceptable standard</w:t>
      </w:r>
      <w:r w:rsidR="00292FAF">
        <w:t>, Grades K-</w:t>
      </w:r>
      <w:r w:rsidR="00D50AA6">
        <w:t>8</w:t>
      </w:r>
      <w:r w:rsidR="00292FAF">
        <w:t xml:space="preserve"> </w:t>
      </w:r>
    </w:p>
    <w:p w14:paraId="3A349DCB" w14:textId="7107322D" w:rsidR="00254C1A" w:rsidRDefault="00254C1A" w:rsidP="00254C1A">
      <w:pPr>
        <w:spacing w:line="240" w:lineRule="auto"/>
        <w:contextualSpacing/>
      </w:pPr>
      <w:r>
        <w:tab/>
      </w:r>
      <w:r w:rsidRPr="00C166B5">
        <w:rPr>
          <w:b/>
          <w:bCs/>
        </w:rPr>
        <w:t>a:</w:t>
      </w:r>
      <w:r>
        <w:t xml:space="preserve"> Grades K-8, overall scores</w:t>
      </w:r>
      <w:r w:rsidR="004E4493">
        <w:t xml:space="preserve"> (No ADHD group as reference)</w:t>
      </w:r>
    </w:p>
    <w:p w14:paraId="0F964ED0" w14:textId="520B1ECF" w:rsidR="00254C1A" w:rsidRDefault="00254C1A" w:rsidP="00254C1A">
      <w:pPr>
        <w:spacing w:line="240" w:lineRule="auto"/>
        <w:contextualSpacing/>
      </w:pPr>
      <w:r>
        <w:tab/>
      </w:r>
      <w:r w:rsidRPr="00C166B5">
        <w:rPr>
          <w:b/>
          <w:bCs/>
        </w:rPr>
        <w:t>b:</w:t>
      </w:r>
      <w:r>
        <w:t xml:space="preserve"> Grades K-8, </w:t>
      </w:r>
      <w:r w:rsidR="005E4B42">
        <w:t>STEM subject</w:t>
      </w:r>
      <w:r>
        <w:t xml:space="preserve"> scores</w:t>
      </w:r>
      <w:r w:rsidR="004E4493">
        <w:t xml:space="preserve"> (</w:t>
      </w:r>
      <w:r w:rsidR="005E4B42">
        <w:t>No ADHD</w:t>
      </w:r>
      <w:r w:rsidR="004E4493">
        <w:t xml:space="preserve"> group as reference)</w:t>
      </w:r>
    </w:p>
    <w:p w14:paraId="145A41C7" w14:textId="5BD4B90C" w:rsidR="00254C1A" w:rsidRDefault="00254C1A" w:rsidP="00254C1A">
      <w:pPr>
        <w:spacing w:line="240" w:lineRule="auto"/>
        <w:contextualSpacing/>
      </w:pPr>
      <w:r>
        <w:tab/>
      </w:r>
      <w:r w:rsidRPr="00C166B5">
        <w:rPr>
          <w:b/>
          <w:bCs/>
        </w:rPr>
        <w:t>c:</w:t>
      </w:r>
      <w:r>
        <w:t xml:space="preserve"> Grades K-8, </w:t>
      </w:r>
      <w:r w:rsidR="005E4B42">
        <w:t>math</w:t>
      </w:r>
      <w:r>
        <w:t xml:space="preserve"> scores</w:t>
      </w:r>
      <w:r w:rsidR="004E4493">
        <w:t xml:space="preserve"> (No ADHD group as reference)</w:t>
      </w:r>
    </w:p>
    <w:p w14:paraId="659A3C51" w14:textId="682FE904" w:rsidR="00254C1A" w:rsidRDefault="00254C1A" w:rsidP="00254C1A">
      <w:pPr>
        <w:spacing w:line="240" w:lineRule="auto"/>
        <w:contextualSpacing/>
      </w:pPr>
      <w:r>
        <w:tab/>
      </w:r>
      <w:r w:rsidRPr="00C166B5">
        <w:rPr>
          <w:b/>
          <w:bCs/>
        </w:rPr>
        <w:t>d:</w:t>
      </w:r>
      <w:r>
        <w:t xml:space="preserve"> Grades K-8, </w:t>
      </w:r>
      <w:r w:rsidR="005E4B42">
        <w:t>language</w:t>
      </w:r>
      <w:r>
        <w:t xml:space="preserve"> scores</w:t>
      </w:r>
      <w:r w:rsidR="004E4493">
        <w:t xml:space="preserve"> (</w:t>
      </w:r>
      <w:r w:rsidR="005E4B42">
        <w:t>No ADHD</w:t>
      </w:r>
      <w:r w:rsidR="004E4493">
        <w:t xml:space="preserve"> group as reference)</w:t>
      </w:r>
    </w:p>
    <w:p w14:paraId="6908E523" w14:textId="5FDD8BFC" w:rsidR="00254C1A" w:rsidRDefault="00254C1A" w:rsidP="00254C1A">
      <w:pPr>
        <w:spacing w:line="240" w:lineRule="auto"/>
        <w:contextualSpacing/>
      </w:pPr>
      <w:r>
        <w:tab/>
      </w:r>
      <w:r w:rsidRPr="00C166B5">
        <w:rPr>
          <w:b/>
          <w:bCs/>
        </w:rPr>
        <w:t>e:</w:t>
      </w:r>
      <w:r>
        <w:t xml:space="preserve"> Grades K-8, </w:t>
      </w:r>
      <w:r w:rsidR="005E4B42">
        <w:t>overall</w:t>
      </w:r>
      <w:r>
        <w:t xml:space="preserve"> scores</w:t>
      </w:r>
      <w:r w:rsidR="004E4493">
        <w:t xml:space="preserve"> (</w:t>
      </w:r>
      <w:r w:rsidR="0076251B">
        <w:t>U</w:t>
      </w:r>
      <w:r w:rsidR="005E4B42">
        <w:t>ntreated</w:t>
      </w:r>
      <w:r w:rsidR="004E4493">
        <w:t xml:space="preserve"> group as reference)</w:t>
      </w:r>
    </w:p>
    <w:p w14:paraId="154B5745" w14:textId="09359573" w:rsidR="00254C1A" w:rsidRDefault="00254C1A" w:rsidP="00254C1A">
      <w:pPr>
        <w:spacing w:line="240" w:lineRule="auto"/>
        <w:contextualSpacing/>
      </w:pPr>
      <w:r>
        <w:tab/>
      </w:r>
      <w:r w:rsidRPr="00C166B5">
        <w:rPr>
          <w:b/>
          <w:bCs/>
        </w:rPr>
        <w:t>f:</w:t>
      </w:r>
      <w:r>
        <w:t xml:space="preserve"> Grades K-8, </w:t>
      </w:r>
      <w:r w:rsidR="005E4B42">
        <w:t>STEM subject</w:t>
      </w:r>
      <w:r>
        <w:t xml:space="preserve"> scores</w:t>
      </w:r>
      <w:r w:rsidR="004E4493">
        <w:t xml:space="preserve"> (</w:t>
      </w:r>
      <w:r w:rsidR="0076251B">
        <w:t>U</w:t>
      </w:r>
      <w:r w:rsidR="004E4493">
        <w:t>ntreated group as reference)</w:t>
      </w:r>
    </w:p>
    <w:p w14:paraId="065FA698" w14:textId="5E57BEB2" w:rsidR="00254C1A" w:rsidRDefault="00254C1A" w:rsidP="00254C1A">
      <w:pPr>
        <w:spacing w:line="240" w:lineRule="auto"/>
        <w:contextualSpacing/>
      </w:pPr>
      <w:r>
        <w:tab/>
      </w:r>
      <w:r w:rsidRPr="00C166B5">
        <w:rPr>
          <w:b/>
          <w:bCs/>
        </w:rPr>
        <w:t>g:</w:t>
      </w:r>
      <w:r>
        <w:t xml:space="preserve"> Grades K-8</w:t>
      </w:r>
      <w:r w:rsidR="005E4B42">
        <w:t>, math</w:t>
      </w:r>
      <w:r>
        <w:t xml:space="preserve"> scores</w:t>
      </w:r>
      <w:r w:rsidR="004E4493">
        <w:t xml:space="preserve"> (</w:t>
      </w:r>
      <w:r w:rsidR="0076251B">
        <w:t>U</w:t>
      </w:r>
      <w:r w:rsidR="005E4B42">
        <w:t>ntreated</w:t>
      </w:r>
      <w:r w:rsidR="004E4493">
        <w:t xml:space="preserve"> group as reference)</w:t>
      </w:r>
    </w:p>
    <w:p w14:paraId="17DE00DB" w14:textId="721147F7" w:rsidR="004E4493" w:rsidRDefault="00254C1A" w:rsidP="004E4493">
      <w:pPr>
        <w:spacing w:line="240" w:lineRule="auto"/>
        <w:contextualSpacing/>
      </w:pPr>
      <w:r>
        <w:tab/>
      </w:r>
      <w:r w:rsidRPr="00C166B5">
        <w:rPr>
          <w:b/>
          <w:bCs/>
        </w:rPr>
        <w:t>h:</w:t>
      </w:r>
      <w:r>
        <w:t xml:space="preserve"> Grades K-8, language scores</w:t>
      </w:r>
      <w:r w:rsidR="004E4493">
        <w:t xml:space="preserve"> (</w:t>
      </w:r>
      <w:r w:rsidR="0076251B">
        <w:t>U</w:t>
      </w:r>
      <w:r w:rsidR="004E4493">
        <w:t>ntreated group as reference)</w:t>
      </w:r>
    </w:p>
    <w:p w14:paraId="734FF20B" w14:textId="77777777" w:rsidR="00254C1A" w:rsidRDefault="00254C1A"/>
    <w:p w14:paraId="7FD1EC7F" w14:textId="2FE999AE" w:rsidR="008062B5" w:rsidRDefault="008062B5">
      <w:r w:rsidRPr="0076251B">
        <w:rPr>
          <w:b/>
          <w:bCs/>
        </w:rPr>
        <w:t>S5a-d:</w:t>
      </w:r>
      <w:r w:rsidR="00986397">
        <w:t xml:space="preserve"> Full regression results for mean report card scores, Grades 9-12 (</w:t>
      </w:r>
      <w:r w:rsidR="0076251B">
        <w:t>U</w:t>
      </w:r>
      <w:r w:rsidR="00986397">
        <w:t>ntreated group as reference)</w:t>
      </w:r>
    </w:p>
    <w:p w14:paraId="4C6DF8F3" w14:textId="2BA1D2C5" w:rsidR="00986397" w:rsidRDefault="00986397" w:rsidP="00986397">
      <w:pPr>
        <w:spacing w:line="240" w:lineRule="auto"/>
        <w:contextualSpacing/>
      </w:pPr>
      <w:r>
        <w:tab/>
      </w:r>
      <w:r w:rsidRPr="00C166B5">
        <w:rPr>
          <w:b/>
          <w:bCs/>
        </w:rPr>
        <w:t>a:</w:t>
      </w:r>
      <w:r>
        <w:t xml:space="preserve"> Grades 9-12, overall scores</w:t>
      </w:r>
      <w:r w:rsidR="0076251B">
        <w:t xml:space="preserve"> </w:t>
      </w:r>
      <w:r w:rsidR="0076251B">
        <w:t>(Untreated group as reference)</w:t>
      </w:r>
    </w:p>
    <w:p w14:paraId="31F463AF" w14:textId="0CD7606F" w:rsidR="00986397" w:rsidRDefault="00986397" w:rsidP="00986397">
      <w:pPr>
        <w:spacing w:line="240" w:lineRule="auto"/>
        <w:contextualSpacing/>
      </w:pPr>
      <w:r>
        <w:tab/>
      </w:r>
      <w:r w:rsidRPr="00C166B5">
        <w:rPr>
          <w:b/>
          <w:bCs/>
        </w:rPr>
        <w:t>b:</w:t>
      </w:r>
      <w:r>
        <w:t xml:space="preserve"> Grades 9-12, STEM subject scores</w:t>
      </w:r>
      <w:r w:rsidR="0076251B">
        <w:t xml:space="preserve"> </w:t>
      </w:r>
      <w:r w:rsidR="0076251B">
        <w:t>(Untreated group as reference)</w:t>
      </w:r>
    </w:p>
    <w:p w14:paraId="07A10F83" w14:textId="65BC330F" w:rsidR="00986397" w:rsidRDefault="00986397" w:rsidP="00986397">
      <w:pPr>
        <w:spacing w:line="240" w:lineRule="auto"/>
        <w:contextualSpacing/>
      </w:pPr>
      <w:r>
        <w:tab/>
      </w:r>
      <w:r w:rsidRPr="00C166B5">
        <w:rPr>
          <w:b/>
          <w:bCs/>
        </w:rPr>
        <w:t>c:</w:t>
      </w:r>
      <w:r>
        <w:t xml:space="preserve"> Grades 9-12, math scores</w:t>
      </w:r>
      <w:r w:rsidR="0076251B">
        <w:t xml:space="preserve"> </w:t>
      </w:r>
      <w:r w:rsidR="0076251B">
        <w:t>(Untreated group as reference)</w:t>
      </w:r>
    </w:p>
    <w:p w14:paraId="48DCCD63" w14:textId="167A8EE5" w:rsidR="00986397" w:rsidRDefault="00986397" w:rsidP="00986397">
      <w:pPr>
        <w:spacing w:line="240" w:lineRule="auto"/>
        <w:contextualSpacing/>
      </w:pPr>
      <w:r>
        <w:lastRenderedPageBreak/>
        <w:tab/>
      </w:r>
      <w:r w:rsidRPr="00C166B5">
        <w:rPr>
          <w:b/>
          <w:bCs/>
        </w:rPr>
        <w:t>d:</w:t>
      </w:r>
      <w:r>
        <w:t xml:space="preserve"> Grades 9-12, language scores</w:t>
      </w:r>
      <w:r w:rsidR="0076251B">
        <w:t xml:space="preserve"> </w:t>
      </w:r>
      <w:r w:rsidR="0076251B">
        <w:t>(Untreated group as reference)</w:t>
      </w:r>
    </w:p>
    <w:p w14:paraId="7D771E47" w14:textId="59C01CAA" w:rsidR="00986397" w:rsidRDefault="00986397"/>
    <w:p w14:paraId="609882C4" w14:textId="61A5632C" w:rsidR="005D2B49" w:rsidRDefault="008062B5" w:rsidP="005D2B49">
      <w:r w:rsidRPr="0076251B">
        <w:rPr>
          <w:b/>
          <w:bCs/>
        </w:rPr>
        <w:t>S6a-h:</w:t>
      </w:r>
      <w:r>
        <w:t xml:space="preserve"> </w:t>
      </w:r>
      <w:r w:rsidR="005D2B49">
        <w:t xml:space="preserve">Full regression results for proportion of </w:t>
      </w:r>
      <w:r w:rsidR="00D31835">
        <w:t>courses failed</w:t>
      </w:r>
      <w:r w:rsidR="005D2B49">
        <w:t xml:space="preserve">, Grades </w:t>
      </w:r>
      <w:r w:rsidR="00D31835">
        <w:t>9-12</w:t>
      </w:r>
      <w:r w:rsidR="005D2B49">
        <w:t xml:space="preserve"> </w:t>
      </w:r>
    </w:p>
    <w:p w14:paraId="1A8BC7D0" w14:textId="480C018A" w:rsidR="007D7C7E" w:rsidRDefault="00C16AF8" w:rsidP="007D7C7E">
      <w:pPr>
        <w:spacing w:line="240" w:lineRule="auto"/>
        <w:contextualSpacing/>
      </w:pPr>
      <w:r>
        <w:tab/>
      </w:r>
      <w:r w:rsidR="007D7C7E" w:rsidRPr="00C166B5">
        <w:rPr>
          <w:b/>
          <w:bCs/>
        </w:rPr>
        <w:t>a:</w:t>
      </w:r>
      <w:r w:rsidR="007D7C7E">
        <w:t xml:space="preserve"> Grades 9-12, overall scores (No ADHD group as reference)</w:t>
      </w:r>
    </w:p>
    <w:p w14:paraId="7F7D3CD7" w14:textId="1CF8BD1D" w:rsidR="007D7C7E" w:rsidRDefault="007D7C7E" w:rsidP="007D7C7E">
      <w:pPr>
        <w:spacing w:line="240" w:lineRule="auto"/>
        <w:contextualSpacing/>
      </w:pPr>
      <w:r>
        <w:tab/>
      </w:r>
      <w:r w:rsidRPr="00C166B5">
        <w:rPr>
          <w:b/>
          <w:bCs/>
        </w:rPr>
        <w:t>b:</w:t>
      </w:r>
      <w:r>
        <w:t xml:space="preserve"> Grades 9-12, STEM subject scores (No ADHD group as reference)</w:t>
      </w:r>
    </w:p>
    <w:p w14:paraId="029412D9" w14:textId="62655183" w:rsidR="007D7C7E" w:rsidRDefault="007D7C7E" w:rsidP="007D7C7E">
      <w:pPr>
        <w:spacing w:line="240" w:lineRule="auto"/>
        <w:contextualSpacing/>
      </w:pPr>
      <w:r>
        <w:tab/>
      </w:r>
      <w:r w:rsidRPr="00C166B5">
        <w:rPr>
          <w:b/>
          <w:bCs/>
        </w:rPr>
        <w:t>c:</w:t>
      </w:r>
      <w:r>
        <w:t xml:space="preserve"> Grades 9-12, math scores (No ADHD group as reference)</w:t>
      </w:r>
    </w:p>
    <w:p w14:paraId="05A3C35C" w14:textId="48E9AE93" w:rsidR="007D7C7E" w:rsidRDefault="007D7C7E" w:rsidP="007D7C7E">
      <w:pPr>
        <w:spacing w:line="240" w:lineRule="auto"/>
        <w:contextualSpacing/>
      </w:pPr>
      <w:r>
        <w:tab/>
      </w:r>
      <w:r w:rsidRPr="00C166B5">
        <w:rPr>
          <w:b/>
          <w:bCs/>
        </w:rPr>
        <w:t>d:</w:t>
      </w:r>
      <w:r>
        <w:t xml:space="preserve"> Grades 9-12, language scores (No ADHD group as reference)</w:t>
      </w:r>
    </w:p>
    <w:p w14:paraId="768A608F" w14:textId="0A217571" w:rsidR="007D7C7E" w:rsidRDefault="007D7C7E" w:rsidP="007D7C7E">
      <w:pPr>
        <w:spacing w:line="240" w:lineRule="auto"/>
        <w:contextualSpacing/>
      </w:pPr>
      <w:r>
        <w:tab/>
      </w:r>
      <w:r w:rsidRPr="00C166B5">
        <w:rPr>
          <w:b/>
          <w:bCs/>
        </w:rPr>
        <w:t>e:</w:t>
      </w:r>
      <w:r>
        <w:t xml:space="preserve"> Grades 9-12, overall scores (</w:t>
      </w:r>
      <w:r w:rsidR="0076251B">
        <w:t>U</w:t>
      </w:r>
      <w:r>
        <w:t>ntreated group as reference)</w:t>
      </w:r>
    </w:p>
    <w:p w14:paraId="35A7515D" w14:textId="4DF87F51" w:rsidR="007D7C7E" w:rsidRDefault="007D7C7E" w:rsidP="007D7C7E">
      <w:pPr>
        <w:spacing w:line="240" w:lineRule="auto"/>
        <w:contextualSpacing/>
      </w:pPr>
      <w:r>
        <w:tab/>
      </w:r>
      <w:r w:rsidRPr="00C166B5">
        <w:rPr>
          <w:b/>
          <w:bCs/>
        </w:rPr>
        <w:t>f:</w:t>
      </w:r>
      <w:r>
        <w:t xml:space="preserve"> Grades 9-12, STEM subject scores (</w:t>
      </w:r>
      <w:r w:rsidR="0076251B">
        <w:t>U</w:t>
      </w:r>
      <w:r>
        <w:t>ntreated group as reference)</w:t>
      </w:r>
    </w:p>
    <w:p w14:paraId="6EE93E6A" w14:textId="19860C22" w:rsidR="007D7C7E" w:rsidRDefault="007D7C7E" w:rsidP="007D7C7E">
      <w:pPr>
        <w:spacing w:line="240" w:lineRule="auto"/>
        <w:contextualSpacing/>
      </w:pPr>
      <w:r>
        <w:tab/>
      </w:r>
      <w:r w:rsidRPr="00C166B5">
        <w:rPr>
          <w:b/>
          <w:bCs/>
        </w:rPr>
        <w:t>g:</w:t>
      </w:r>
      <w:r>
        <w:t xml:space="preserve"> Grades 9-12, math scores (</w:t>
      </w:r>
      <w:r w:rsidR="0076251B">
        <w:t>U</w:t>
      </w:r>
      <w:r>
        <w:t>ntreated group as reference)</w:t>
      </w:r>
    </w:p>
    <w:p w14:paraId="050C5C5A" w14:textId="0CD1DFCF" w:rsidR="007D7C7E" w:rsidRDefault="007D7C7E" w:rsidP="007D7C7E">
      <w:pPr>
        <w:spacing w:line="240" w:lineRule="auto"/>
        <w:contextualSpacing/>
      </w:pPr>
      <w:r>
        <w:tab/>
      </w:r>
      <w:r w:rsidRPr="00C166B5">
        <w:rPr>
          <w:b/>
          <w:bCs/>
        </w:rPr>
        <w:t>h:</w:t>
      </w:r>
      <w:r>
        <w:t xml:space="preserve"> Grades 9-12, language scores (</w:t>
      </w:r>
      <w:r w:rsidR="0076251B">
        <w:t>U</w:t>
      </w:r>
      <w:r>
        <w:t>ntreated group as reference)</w:t>
      </w:r>
    </w:p>
    <w:p w14:paraId="19BA77F5" w14:textId="540E7110" w:rsidR="008062B5" w:rsidRDefault="008062B5"/>
    <w:p w14:paraId="6C804D2B" w14:textId="2CC6F1AF" w:rsidR="008062B5" w:rsidRDefault="008062B5">
      <w:r w:rsidRPr="0076251B">
        <w:rPr>
          <w:b/>
          <w:bCs/>
        </w:rPr>
        <w:t>S7a-h:</w:t>
      </w:r>
      <w:r w:rsidR="00D72B17">
        <w:t xml:space="preserve"> Full regression results for provincial assessment exam scores, Grades K-11</w:t>
      </w:r>
      <w:r w:rsidR="00920C75">
        <w:t xml:space="preserve"> (No ADHD group as reference)</w:t>
      </w:r>
      <w:r w:rsidR="00445FFB">
        <w:t xml:space="preserve"> </w:t>
      </w:r>
    </w:p>
    <w:p w14:paraId="07DCADCE" w14:textId="3C0CECB1" w:rsidR="00445FFB" w:rsidRDefault="00445FFB" w:rsidP="00445FFB">
      <w:pPr>
        <w:spacing w:line="240" w:lineRule="auto"/>
        <w:contextualSpacing/>
      </w:pPr>
      <w:r>
        <w:tab/>
      </w:r>
      <w:r w:rsidRPr="00C166B5">
        <w:rPr>
          <w:b/>
          <w:bCs/>
        </w:rPr>
        <w:t>a:</w:t>
      </w:r>
      <w:r>
        <w:t xml:space="preserve"> Grades </w:t>
      </w:r>
      <w:r w:rsidR="004C5F4D">
        <w:t>K</w:t>
      </w:r>
      <w:r>
        <w:t>-</w:t>
      </w:r>
      <w:r w:rsidR="004C5F4D">
        <w:t>8</w:t>
      </w:r>
      <w:r>
        <w:t>, overall scores (No ADHD group as reference)</w:t>
      </w:r>
    </w:p>
    <w:p w14:paraId="380471D5" w14:textId="73BA8B67" w:rsidR="00445FFB" w:rsidRDefault="00445FFB" w:rsidP="00445FFB">
      <w:pPr>
        <w:spacing w:line="240" w:lineRule="auto"/>
        <w:contextualSpacing/>
      </w:pPr>
      <w:r>
        <w:tab/>
      </w:r>
      <w:r w:rsidRPr="00C166B5">
        <w:rPr>
          <w:b/>
          <w:bCs/>
        </w:rPr>
        <w:t>b:</w:t>
      </w:r>
      <w:r>
        <w:t xml:space="preserve"> Grades </w:t>
      </w:r>
      <w:r w:rsidR="004C5F4D">
        <w:t>K</w:t>
      </w:r>
      <w:r>
        <w:t>-</w:t>
      </w:r>
      <w:r w:rsidR="004C5F4D">
        <w:t>8</w:t>
      </w:r>
      <w:r>
        <w:t>, STEM subject scores (No ADHD group as reference)</w:t>
      </w:r>
    </w:p>
    <w:p w14:paraId="1D8FC27C" w14:textId="280F0E0A" w:rsidR="00445FFB" w:rsidRDefault="00445FFB" w:rsidP="00445FFB">
      <w:pPr>
        <w:spacing w:line="240" w:lineRule="auto"/>
        <w:contextualSpacing/>
      </w:pPr>
      <w:r>
        <w:tab/>
      </w:r>
      <w:r w:rsidRPr="00C166B5">
        <w:rPr>
          <w:b/>
          <w:bCs/>
        </w:rPr>
        <w:t>c:</w:t>
      </w:r>
      <w:r>
        <w:t xml:space="preserve"> Grades </w:t>
      </w:r>
      <w:r w:rsidR="004C5F4D">
        <w:t>K</w:t>
      </w:r>
      <w:r>
        <w:t>-</w:t>
      </w:r>
      <w:r w:rsidR="004C5F4D">
        <w:t>8</w:t>
      </w:r>
      <w:r>
        <w:t>, math scores (No ADHD group as reference)</w:t>
      </w:r>
    </w:p>
    <w:p w14:paraId="2F24DB2D" w14:textId="69ED77A6" w:rsidR="00445FFB" w:rsidRDefault="00445FFB" w:rsidP="00445FFB">
      <w:pPr>
        <w:spacing w:line="240" w:lineRule="auto"/>
        <w:contextualSpacing/>
      </w:pPr>
      <w:r>
        <w:tab/>
      </w:r>
      <w:r w:rsidRPr="00C166B5">
        <w:rPr>
          <w:b/>
          <w:bCs/>
        </w:rPr>
        <w:t>d:</w:t>
      </w:r>
      <w:r>
        <w:t xml:space="preserve"> Grades </w:t>
      </w:r>
      <w:r w:rsidR="004C5F4D">
        <w:t>K</w:t>
      </w:r>
      <w:r>
        <w:t>-</w:t>
      </w:r>
      <w:r w:rsidR="004C5F4D">
        <w:t>8</w:t>
      </w:r>
      <w:r>
        <w:t>, language scores (No ADHD group as reference)</w:t>
      </w:r>
    </w:p>
    <w:p w14:paraId="33F915CE" w14:textId="6202C23D" w:rsidR="00445FFB" w:rsidRDefault="00445FFB" w:rsidP="00445FFB">
      <w:pPr>
        <w:spacing w:line="240" w:lineRule="auto"/>
        <w:contextualSpacing/>
      </w:pPr>
      <w:r>
        <w:tab/>
      </w:r>
      <w:r w:rsidRPr="00C166B5">
        <w:rPr>
          <w:b/>
          <w:bCs/>
        </w:rPr>
        <w:t>e:</w:t>
      </w:r>
      <w:r>
        <w:t xml:space="preserve"> Grades 9-1</w:t>
      </w:r>
      <w:r w:rsidR="004C5F4D">
        <w:t>1</w:t>
      </w:r>
      <w:r>
        <w:t>, overall scores (</w:t>
      </w:r>
      <w:r w:rsidR="004C5F4D">
        <w:t>No ADHD</w:t>
      </w:r>
      <w:r>
        <w:t xml:space="preserve"> group as reference)</w:t>
      </w:r>
    </w:p>
    <w:p w14:paraId="75C64C1C" w14:textId="3BBE9E9D" w:rsidR="00445FFB" w:rsidRDefault="00445FFB" w:rsidP="00445FFB">
      <w:pPr>
        <w:spacing w:line="240" w:lineRule="auto"/>
        <w:contextualSpacing/>
      </w:pPr>
      <w:r>
        <w:tab/>
      </w:r>
      <w:r w:rsidRPr="00C166B5">
        <w:rPr>
          <w:b/>
          <w:bCs/>
        </w:rPr>
        <w:t>f:</w:t>
      </w:r>
      <w:r>
        <w:t xml:space="preserve"> Grades 9-1</w:t>
      </w:r>
      <w:r w:rsidR="004C5F4D">
        <w:t>1</w:t>
      </w:r>
      <w:r>
        <w:t>, STEM subject scores (</w:t>
      </w:r>
      <w:r w:rsidR="004C5F4D">
        <w:t>No ADHD</w:t>
      </w:r>
      <w:r>
        <w:t xml:space="preserve"> group as reference)</w:t>
      </w:r>
    </w:p>
    <w:p w14:paraId="5362CAED" w14:textId="5AB92C05" w:rsidR="00445FFB" w:rsidRDefault="00445FFB" w:rsidP="00445FFB">
      <w:pPr>
        <w:spacing w:line="240" w:lineRule="auto"/>
        <w:contextualSpacing/>
      </w:pPr>
      <w:r>
        <w:tab/>
      </w:r>
      <w:r w:rsidRPr="00C166B5">
        <w:rPr>
          <w:b/>
          <w:bCs/>
        </w:rPr>
        <w:t>g:</w:t>
      </w:r>
      <w:r>
        <w:t xml:space="preserve"> Grades 9-1</w:t>
      </w:r>
      <w:r w:rsidR="004C5F4D">
        <w:t>1</w:t>
      </w:r>
      <w:r>
        <w:t>, math scores (</w:t>
      </w:r>
      <w:r w:rsidR="004C5F4D">
        <w:t>No ADHD</w:t>
      </w:r>
      <w:r>
        <w:t xml:space="preserve"> group as reference)</w:t>
      </w:r>
    </w:p>
    <w:p w14:paraId="100FD093" w14:textId="70674E65" w:rsidR="00445FFB" w:rsidRDefault="00445FFB" w:rsidP="00445FFB">
      <w:pPr>
        <w:spacing w:line="240" w:lineRule="auto"/>
        <w:contextualSpacing/>
      </w:pPr>
      <w:r>
        <w:tab/>
      </w:r>
      <w:r w:rsidRPr="00C166B5">
        <w:rPr>
          <w:b/>
          <w:bCs/>
        </w:rPr>
        <w:t>h:</w:t>
      </w:r>
      <w:r>
        <w:t xml:space="preserve"> Grades 9-</w:t>
      </w:r>
      <w:r w:rsidR="004C5F4D">
        <w:t>11</w:t>
      </w:r>
      <w:r>
        <w:t>, language scores (</w:t>
      </w:r>
      <w:r w:rsidR="004C5F4D">
        <w:t>No ADHD</w:t>
      </w:r>
      <w:r>
        <w:t xml:space="preserve"> group as reference)</w:t>
      </w:r>
    </w:p>
    <w:p w14:paraId="55DB92D9" w14:textId="77777777" w:rsidR="00445FFB" w:rsidRDefault="00445FFB"/>
    <w:p w14:paraId="3410D19D" w14:textId="59DDB7DD" w:rsidR="00920C75" w:rsidRDefault="008062B5" w:rsidP="00920C75">
      <w:r w:rsidRPr="0076251B">
        <w:rPr>
          <w:b/>
          <w:bCs/>
        </w:rPr>
        <w:t>S8a-h:</w:t>
      </w:r>
      <w:r w:rsidR="00920C75">
        <w:t xml:space="preserve"> Full regression results for provincial assessment exam scores, Grades K-11 (</w:t>
      </w:r>
      <w:r w:rsidR="0076251B">
        <w:t>U</w:t>
      </w:r>
      <w:r w:rsidR="00920C75">
        <w:t>ntreated group as reference)</w:t>
      </w:r>
    </w:p>
    <w:p w14:paraId="1706A50E" w14:textId="191CFDC3" w:rsidR="004C5F4D" w:rsidRDefault="004C5F4D" w:rsidP="004C5F4D">
      <w:pPr>
        <w:spacing w:line="240" w:lineRule="auto"/>
        <w:contextualSpacing/>
      </w:pPr>
      <w:r>
        <w:tab/>
      </w:r>
      <w:r w:rsidRPr="00C166B5">
        <w:rPr>
          <w:b/>
          <w:bCs/>
        </w:rPr>
        <w:t>a:</w:t>
      </w:r>
      <w:r>
        <w:t xml:space="preserve"> Grades K-8, overall scores (</w:t>
      </w:r>
      <w:r w:rsidR="0076251B">
        <w:t>U</w:t>
      </w:r>
      <w:r>
        <w:t>ntreated group as reference)</w:t>
      </w:r>
    </w:p>
    <w:p w14:paraId="74F6D756" w14:textId="13C4D7A7" w:rsidR="004C5F4D" w:rsidRDefault="004C5F4D" w:rsidP="004C5F4D">
      <w:pPr>
        <w:spacing w:line="240" w:lineRule="auto"/>
        <w:contextualSpacing/>
      </w:pPr>
      <w:r>
        <w:tab/>
      </w:r>
      <w:r w:rsidRPr="00C166B5">
        <w:rPr>
          <w:b/>
          <w:bCs/>
        </w:rPr>
        <w:t>b:</w:t>
      </w:r>
      <w:r>
        <w:t xml:space="preserve"> Grades K-8, STEM subject scores (</w:t>
      </w:r>
      <w:r w:rsidR="0076251B">
        <w:t>U</w:t>
      </w:r>
      <w:r w:rsidR="00D677B8">
        <w:t xml:space="preserve">ntreated </w:t>
      </w:r>
      <w:r>
        <w:t>group as reference)</w:t>
      </w:r>
    </w:p>
    <w:p w14:paraId="3CAFE27F" w14:textId="0A5ED595" w:rsidR="004C5F4D" w:rsidRDefault="004C5F4D" w:rsidP="004C5F4D">
      <w:pPr>
        <w:spacing w:line="240" w:lineRule="auto"/>
        <w:contextualSpacing/>
      </w:pPr>
      <w:r>
        <w:tab/>
      </w:r>
      <w:r w:rsidRPr="00C166B5">
        <w:rPr>
          <w:b/>
          <w:bCs/>
        </w:rPr>
        <w:t>c:</w:t>
      </w:r>
      <w:r>
        <w:t xml:space="preserve"> Grades K-8, math scores (</w:t>
      </w:r>
      <w:r w:rsidR="0076251B">
        <w:t>U</w:t>
      </w:r>
      <w:r w:rsidR="00D677B8">
        <w:t xml:space="preserve">ntreated </w:t>
      </w:r>
      <w:r>
        <w:t>group as reference)</w:t>
      </w:r>
    </w:p>
    <w:p w14:paraId="4290FD79" w14:textId="3ED9DA3F" w:rsidR="004C5F4D" w:rsidRDefault="004C5F4D" w:rsidP="004C5F4D">
      <w:pPr>
        <w:spacing w:line="240" w:lineRule="auto"/>
        <w:contextualSpacing/>
      </w:pPr>
      <w:r>
        <w:tab/>
      </w:r>
      <w:r w:rsidRPr="00C166B5">
        <w:rPr>
          <w:b/>
          <w:bCs/>
        </w:rPr>
        <w:t>d:</w:t>
      </w:r>
      <w:r>
        <w:t xml:space="preserve"> Grades K-8, language scores (</w:t>
      </w:r>
      <w:r w:rsidR="0076251B">
        <w:t>U</w:t>
      </w:r>
      <w:r w:rsidR="00D677B8">
        <w:t xml:space="preserve">ntreated </w:t>
      </w:r>
      <w:r>
        <w:t>group as reference)</w:t>
      </w:r>
    </w:p>
    <w:p w14:paraId="4F58F4E8" w14:textId="140296DA" w:rsidR="004C5F4D" w:rsidRDefault="004C5F4D" w:rsidP="004C5F4D">
      <w:pPr>
        <w:spacing w:line="240" w:lineRule="auto"/>
        <w:contextualSpacing/>
      </w:pPr>
      <w:r>
        <w:tab/>
      </w:r>
      <w:r w:rsidRPr="00C166B5">
        <w:rPr>
          <w:b/>
          <w:bCs/>
        </w:rPr>
        <w:t>e:</w:t>
      </w:r>
      <w:r>
        <w:t xml:space="preserve"> Grades 9-11, overall scores (</w:t>
      </w:r>
      <w:r w:rsidR="0076251B">
        <w:t>U</w:t>
      </w:r>
      <w:r w:rsidR="00D677B8">
        <w:t xml:space="preserve">ntreated </w:t>
      </w:r>
      <w:r>
        <w:t>group as reference)</w:t>
      </w:r>
    </w:p>
    <w:p w14:paraId="22B83BFA" w14:textId="40D6F316" w:rsidR="004C5F4D" w:rsidRDefault="004C5F4D" w:rsidP="004C5F4D">
      <w:pPr>
        <w:spacing w:line="240" w:lineRule="auto"/>
        <w:contextualSpacing/>
      </w:pPr>
      <w:r>
        <w:tab/>
      </w:r>
      <w:r w:rsidRPr="00C166B5">
        <w:rPr>
          <w:b/>
          <w:bCs/>
        </w:rPr>
        <w:t>f:</w:t>
      </w:r>
      <w:r>
        <w:t xml:space="preserve"> Grades 9-11, STEM subject scores (</w:t>
      </w:r>
      <w:r w:rsidR="0076251B">
        <w:t>U</w:t>
      </w:r>
      <w:r w:rsidR="00D677B8">
        <w:t xml:space="preserve">ntreated </w:t>
      </w:r>
      <w:r>
        <w:t>group as reference)</w:t>
      </w:r>
    </w:p>
    <w:p w14:paraId="10E1BB8B" w14:textId="3B9A45BA" w:rsidR="004C5F4D" w:rsidRDefault="004C5F4D" w:rsidP="004C5F4D">
      <w:pPr>
        <w:spacing w:line="240" w:lineRule="auto"/>
        <w:contextualSpacing/>
      </w:pPr>
      <w:r>
        <w:tab/>
      </w:r>
      <w:r w:rsidRPr="00C166B5">
        <w:rPr>
          <w:b/>
          <w:bCs/>
        </w:rPr>
        <w:t>g:</w:t>
      </w:r>
      <w:r>
        <w:t xml:space="preserve"> Grades 9-11, math scores (</w:t>
      </w:r>
      <w:r w:rsidR="0076251B">
        <w:t>U</w:t>
      </w:r>
      <w:r w:rsidR="00D677B8">
        <w:t xml:space="preserve">ntreated </w:t>
      </w:r>
      <w:r>
        <w:t>group as reference)</w:t>
      </w:r>
    </w:p>
    <w:p w14:paraId="3EE46F2E" w14:textId="2DA60FE4" w:rsidR="004C5F4D" w:rsidRDefault="004C5F4D" w:rsidP="004C5F4D">
      <w:pPr>
        <w:spacing w:line="240" w:lineRule="auto"/>
        <w:contextualSpacing/>
      </w:pPr>
      <w:r>
        <w:tab/>
      </w:r>
      <w:r w:rsidRPr="00C166B5">
        <w:rPr>
          <w:b/>
          <w:bCs/>
        </w:rPr>
        <w:t>h:</w:t>
      </w:r>
      <w:r>
        <w:t xml:space="preserve"> Grades 9-11, language scores (</w:t>
      </w:r>
      <w:r w:rsidR="0076251B">
        <w:t>U</w:t>
      </w:r>
      <w:r w:rsidR="00D677B8">
        <w:t xml:space="preserve">ntreated </w:t>
      </w:r>
      <w:r>
        <w:t>group as reference)</w:t>
      </w:r>
    </w:p>
    <w:p w14:paraId="1B760814" w14:textId="044655D2" w:rsidR="008062B5" w:rsidRDefault="008062B5"/>
    <w:p w14:paraId="6D581F94" w14:textId="5F6F5F58" w:rsidR="008062B5" w:rsidRDefault="008062B5">
      <w:r w:rsidRPr="0076251B">
        <w:rPr>
          <w:b/>
          <w:bCs/>
        </w:rPr>
        <w:t>S9:</w:t>
      </w:r>
      <w:r w:rsidR="00937530">
        <w:t xml:space="preserve"> Full regression results for </w:t>
      </w:r>
      <w:r w:rsidR="00187CB2">
        <w:t>likelihood of not graduating from high school</w:t>
      </w:r>
      <w:r w:rsidR="005115EA">
        <w:t xml:space="preserve"> on first attempt (No ADHD group as reference)</w:t>
      </w:r>
    </w:p>
    <w:p w14:paraId="0750862D" w14:textId="1525855E" w:rsidR="008062B5" w:rsidRDefault="008062B5">
      <w:r w:rsidRPr="0076251B">
        <w:rPr>
          <w:b/>
          <w:bCs/>
        </w:rPr>
        <w:lastRenderedPageBreak/>
        <w:t>S10:</w:t>
      </w:r>
      <w:r w:rsidR="002A2478">
        <w:t xml:space="preserve"> Full regression results for likelihood of not graduating from high school on first attempt (</w:t>
      </w:r>
      <w:r w:rsidR="0076251B">
        <w:t>U</w:t>
      </w:r>
      <w:r w:rsidR="002A2478">
        <w:t>ntreated group as reference)</w:t>
      </w:r>
    </w:p>
    <w:p w14:paraId="1711C46A" w14:textId="23EF3182" w:rsidR="008062B5" w:rsidRDefault="008062B5">
      <w:r w:rsidRPr="0076251B">
        <w:rPr>
          <w:b/>
          <w:bCs/>
        </w:rPr>
        <w:t>S11a-e:</w:t>
      </w:r>
      <w:r w:rsidR="00E95004">
        <w:t xml:space="preserve"> Full regression results for </w:t>
      </w:r>
      <w:r w:rsidR="00026D3A">
        <w:t>absences, Grades K-12 (No ADHD group as reference)</w:t>
      </w:r>
    </w:p>
    <w:p w14:paraId="2C1BFDEE" w14:textId="672F8053" w:rsidR="00A1294E" w:rsidRDefault="00A1294E" w:rsidP="003C5BC8">
      <w:pPr>
        <w:spacing w:line="240" w:lineRule="auto"/>
        <w:contextualSpacing/>
      </w:pPr>
      <w:r>
        <w:tab/>
      </w:r>
      <w:r w:rsidRPr="00C166B5">
        <w:rPr>
          <w:b/>
          <w:bCs/>
        </w:rPr>
        <w:t>a:</w:t>
      </w:r>
      <w:r>
        <w:t xml:space="preserve"> Grades K-12, </w:t>
      </w:r>
      <w:r w:rsidR="003C5BC8">
        <w:t>any absence (No ADHD group as reference)</w:t>
      </w:r>
    </w:p>
    <w:p w14:paraId="4DBE3C02" w14:textId="31D208E8" w:rsidR="003C5BC8" w:rsidRDefault="003C5BC8" w:rsidP="003C5BC8">
      <w:pPr>
        <w:spacing w:line="240" w:lineRule="auto"/>
        <w:contextualSpacing/>
      </w:pPr>
      <w:r>
        <w:tab/>
      </w:r>
      <w:r w:rsidRPr="00C166B5">
        <w:rPr>
          <w:b/>
          <w:bCs/>
        </w:rPr>
        <w:t>b:</w:t>
      </w:r>
      <w:r>
        <w:t xml:space="preserve"> Grades K-12, absence </w:t>
      </w:r>
      <w:r w:rsidR="00061ABC">
        <w:t xml:space="preserve">due to illness </w:t>
      </w:r>
      <w:r>
        <w:t>(No ADHD group as reference)</w:t>
      </w:r>
    </w:p>
    <w:p w14:paraId="74AE557A" w14:textId="1A4D7231" w:rsidR="003C5BC8" w:rsidRDefault="003C5BC8" w:rsidP="003C5BC8">
      <w:pPr>
        <w:spacing w:line="240" w:lineRule="auto"/>
        <w:contextualSpacing/>
      </w:pPr>
      <w:r>
        <w:tab/>
      </w:r>
      <w:r w:rsidRPr="00C166B5">
        <w:rPr>
          <w:b/>
          <w:bCs/>
        </w:rPr>
        <w:t>c:</w:t>
      </w:r>
      <w:r>
        <w:t xml:space="preserve"> Grades K-12, absence</w:t>
      </w:r>
      <w:r w:rsidR="00984D14">
        <w:t xml:space="preserve"> due to medical appointment</w:t>
      </w:r>
      <w:r>
        <w:t xml:space="preserve"> (No ADHD group as reference)</w:t>
      </w:r>
    </w:p>
    <w:p w14:paraId="7E519A9C" w14:textId="5DEE3A98" w:rsidR="003C5BC8" w:rsidRDefault="003C5BC8" w:rsidP="003C5BC8">
      <w:pPr>
        <w:spacing w:line="240" w:lineRule="auto"/>
        <w:contextualSpacing/>
      </w:pPr>
      <w:r>
        <w:tab/>
      </w:r>
      <w:r w:rsidRPr="00C166B5">
        <w:rPr>
          <w:b/>
          <w:bCs/>
        </w:rPr>
        <w:t>d:</w:t>
      </w:r>
      <w:r>
        <w:t xml:space="preserve"> Grades K-12, absence</w:t>
      </w:r>
      <w:r w:rsidR="00441D11">
        <w:t xml:space="preserve"> due to suspension</w:t>
      </w:r>
      <w:r>
        <w:t xml:space="preserve"> (No ADHD group as reference)</w:t>
      </w:r>
    </w:p>
    <w:p w14:paraId="22EF310D" w14:textId="7489119D" w:rsidR="003C5BC8" w:rsidRDefault="003C5BC8" w:rsidP="003C5BC8">
      <w:pPr>
        <w:spacing w:line="240" w:lineRule="auto"/>
        <w:contextualSpacing/>
      </w:pPr>
      <w:r>
        <w:tab/>
      </w:r>
      <w:r w:rsidRPr="00C166B5">
        <w:rPr>
          <w:b/>
          <w:bCs/>
        </w:rPr>
        <w:t>e:</w:t>
      </w:r>
      <w:r w:rsidRPr="003C5BC8">
        <w:t xml:space="preserve"> </w:t>
      </w:r>
      <w:r>
        <w:t>Grades K-12, absence</w:t>
      </w:r>
      <w:r w:rsidR="0049787D">
        <w:t xml:space="preserve"> due to unknown reasons</w:t>
      </w:r>
      <w:r>
        <w:t xml:space="preserve"> (No ADHD group as reference)</w:t>
      </w:r>
    </w:p>
    <w:p w14:paraId="01609466" w14:textId="4D3976CB" w:rsidR="003C5BC8" w:rsidRDefault="003C5BC8" w:rsidP="003C5BC8">
      <w:pPr>
        <w:spacing w:line="240" w:lineRule="auto"/>
        <w:contextualSpacing/>
      </w:pPr>
    </w:p>
    <w:p w14:paraId="5FF69859" w14:textId="76497C97" w:rsidR="008062B5" w:rsidRDefault="008062B5">
      <w:r w:rsidRPr="0076251B">
        <w:rPr>
          <w:b/>
          <w:bCs/>
        </w:rPr>
        <w:t>S12a-e:</w:t>
      </w:r>
      <w:r w:rsidR="00A1294E">
        <w:t xml:space="preserve"> Full regression results for absences, Grades K-12 (</w:t>
      </w:r>
      <w:r w:rsidR="00565049">
        <w:t>U</w:t>
      </w:r>
      <w:r w:rsidR="00A1294E">
        <w:t>ntreated group as reference)</w:t>
      </w:r>
    </w:p>
    <w:p w14:paraId="3A075F61" w14:textId="0AABF544" w:rsidR="0049787D" w:rsidRDefault="0049787D" w:rsidP="0049787D">
      <w:pPr>
        <w:spacing w:line="240" w:lineRule="auto"/>
        <w:contextualSpacing/>
      </w:pPr>
      <w:r>
        <w:tab/>
      </w:r>
      <w:r w:rsidRPr="00C166B5">
        <w:rPr>
          <w:b/>
          <w:bCs/>
        </w:rPr>
        <w:t>a:</w:t>
      </w:r>
      <w:r>
        <w:t xml:space="preserve"> Grades K-12, any absence (</w:t>
      </w:r>
      <w:r w:rsidR="00565049">
        <w:t>U</w:t>
      </w:r>
      <w:r w:rsidR="00D721AB">
        <w:t>ntreated</w:t>
      </w:r>
      <w:r>
        <w:t xml:space="preserve"> group as reference)</w:t>
      </w:r>
    </w:p>
    <w:p w14:paraId="47E2ED92" w14:textId="62E05B3F" w:rsidR="0049787D" w:rsidRDefault="0049787D" w:rsidP="0049787D">
      <w:pPr>
        <w:spacing w:line="240" w:lineRule="auto"/>
        <w:contextualSpacing/>
      </w:pPr>
      <w:r>
        <w:tab/>
      </w:r>
      <w:r w:rsidRPr="00C166B5">
        <w:rPr>
          <w:b/>
          <w:bCs/>
        </w:rPr>
        <w:t>b:</w:t>
      </w:r>
      <w:r>
        <w:t xml:space="preserve"> Grades K-12, absence due to illness (</w:t>
      </w:r>
      <w:r w:rsidR="00565049">
        <w:t>U</w:t>
      </w:r>
      <w:r w:rsidR="00D721AB">
        <w:t>ntreated</w:t>
      </w:r>
      <w:r>
        <w:t xml:space="preserve"> group as reference)</w:t>
      </w:r>
    </w:p>
    <w:p w14:paraId="67C0D201" w14:textId="6DC12AB8" w:rsidR="0049787D" w:rsidRDefault="0049787D" w:rsidP="0049787D">
      <w:pPr>
        <w:spacing w:line="240" w:lineRule="auto"/>
        <w:contextualSpacing/>
      </w:pPr>
      <w:r>
        <w:tab/>
      </w:r>
      <w:r w:rsidRPr="00C166B5">
        <w:rPr>
          <w:b/>
          <w:bCs/>
        </w:rPr>
        <w:t>c:</w:t>
      </w:r>
      <w:r>
        <w:t xml:space="preserve"> Grades K-12, absence due to medical appoint</w:t>
      </w:r>
      <w:r w:rsidR="00565049">
        <w:t>.</w:t>
      </w:r>
      <w:r>
        <w:t xml:space="preserve"> (</w:t>
      </w:r>
      <w:r w:rsidR="00565049">
        <w:t>U</w:t>
      </w:r>
      <w:r w:rsidR="00D721AB">
        <w:t>ntreated</w:t>
      </w:r>
      <w:r>
        <w:t xml:space="preserve"> group as reference)</w:t>
      </w:r>
    </w:p>
    <w:p w14:paraId="6B4553A4" w14:textId="723BFB59" w:rsidR="0049787D" w:rsidRDefault="0049787D" w:rsidP="0049787D">
      <w:pPr>
        <w:spacing w:line="240" w:lineRule="auto"/>
        <w:contextualSpacing/>
      </w:pPr>
      <w:r>
        <w:tab/>
      </w:r>
      <w:r w:rsidRPr="00C166B5">
        <w:rPr>
          <w:b/>
          <w:bCs/>
        </w:rPr>
        <w:t>d:</w:t>
      </w:r>
      <w:r>
        <w:t xml:space="preserve"> Grades K-12, absence due to suspension (</w:t>
      </w:r>
      <w:r w:rsidR="00565049">
        <w:t>U</w:t>
      </w:r>
      <w:r w:rsidR="00D721AB">
        <w:t>ntreated</w:t>
      </w:r>
      <w:r>
        <w:t xml:space="preserve"> group as reference)</w:t>
      </w:r>
    </w:p>
    <w:p w14:paraId="295853BF" w14:textId="1817AA63" w:rsidR="0049787D" w:rsidRDefault="0049787D" w:rsidP="00565049">
      <w:pPr>
        <w:spacing w:line="240" w:lineRule="auto"/>
        <w:contextualSpacing/>
      </w:pPr>
      <w:r>
        <w:tab/>
      </w:r>
      <w:r w:rsidRPr="00C166B5">
        <w:rPr>
          <w:b/>
          <w:bCs/>
        </w:rPr>
        <w:t>e:</w:t>
      </w:r>
      <w:r w:rsidRPr="003C5BC8">
        <w:t xml:space="preserve"> </w:t>
      </w:r>
      <w:r>
        <w:t>Grades K-12, absence due to unknown reasons (</w:t>
      </w:r>
      <w:r w:rsidR="00565049">
        <w:t>U</w:t>
      </w:r>
      <w:r w:rsidR="00D721AB">
        <w:t>ntreated</w:t>
      </w:r>
      <w:r>
        <w:t xml:space="preserve"> group as reference)</w:t>
      </w:r>
    </w:p>
    <w:p w14:paraId="6586981F" w14:textId="77777777" w:rsidR="00565049" w:rsidRDefault="00565049" w:rsidP="00565049">
      <w:pPr>
        <w:spacing w:line="240" w:lineRule="auto"/>
        <w:contextualSpacing/>
      </w:pPr>
    </w:p>
    <w:p w14:paraId="4D339853" w14:textId="136B9565" w:rsidR="008062B5" w:rsidRDefault="008062B5">
      <w:r w:rsidRPr="00565049">
        <w:rPr>
          <w:b/>
          <w:bCs/>
        </w:rPr>
        <w:t>S13:</w:t>
      </w:r>
      <w:r w:rsidR="005A6037">
        <w:t xml:space="preserve"> Full regression results for </w:t>
      </w:r>
      <w:r w:rsidR="00BD3096">
        <w:t>likelihood of not transitioning to post-secondary education in NB (No ADHD group as reference)</w:t>
      </w:r>
    </w:p>
    <w:p w14:paraId="4CED0121" w14:textId="1D91DBCD" w:rsidR="00CC27EF" w:rsidRDefault="008062B5" w:rsidP="00CC27EF">
      <w:r w:rsidRPr="00565049">
        <w:rPr>
          <w:b/>
          <w:bCs/>
        </w:rPr>
        <w:t>S14:</w:t>
      </w:r>
      <w:r>
        <w:t xml:space="preserve"> </w:t>
      </w:r>
      <w:r w:rsidR="00CC27EF">
        <w:t>Full regression results for likelihood of not transitioning to post-secondary education in NB (</w:t>
      </w:r>
      <w:r w:rsidR="00565049">
        <w:t>U</w:t>
      </w:r>
      <w:r w:rsidR="00CC27EF">
        <w:t>ntreated</w:t>
      </w:r>
      <w:r w:rsidR="00CC27EF">
        <w:t xml:space="preserve"> group as reference)</w:t>
      </w:r>
    </w:p>
    <w:p w14:paraId="190CA66B" w14:textId="3B5136C4" w:rsidR="008062B5" w:rsidRPr="008062B5" w:rsidRDefault="008062B5"/>
    <w:sectPr w:rsidR="008062B5" w:rsidRPr="008062B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2B5"/>
    <w:rsid w:val="00023DC0"/>
    <w:rsid w:val="00026D3A"/>
    <w:rsid w:val="00061ABC"/>
    <w:rsid w:val="00187CB2"/>
    <w:rsid w:val="001D65E8"/>
    <w:rsid w:val="00254C1A"/>
    <w:rsid w:val="00292FAF"/>
    <w:rsid w:val="002A2478"/>
    <w:rsid w:val="003C5BC8"/>
    <w:rsid w:val="0041445F"/>
    <w:rsid w:val="00441D11"/>
    <w:rsid w:val="00445FFB"/>
    <w:rsid w:val="0049787D"/>
    <w:rsid w:val="004C5F4D"/>
    <w:rsid w:val="004E4493"/>
    <w:rsid w:val="005115EA"/>
    <w:rsid w:val="00565049"/>
    <w:rsid w:val="005A6037"/>
    <w:rsid w:val="005D2B49"/>
    <w:rsid w:val="005E4B42"/>
    <w:rsid w:val="00612BFB"/>
    <w:rsid w:val="0063453E"/>
    <w:rsid w:val="007058C7"/>
    <w:rsid w:val="00747B7C"/>
    <w:rsid w:val="0076251B"/>
    <w:rsid w:val="00796720"/>
    <w:rsid w:val="007C15E5"/>
    <w:rsid w:val="007D7C7E"/>
    <w:rsid w:val="008062B5"/>
    <w:rsid w:val="009064B1"/>
    <w:rsid w:val="00920C75"/>
    <w:rsid w:val="00937530"/>
    <w:rsid w:val="00984D14"/>
    <w:rsid w:val="00986397"/>
    <w:rsid w:val="00A1294E"/>
    <w:rsid w:val="00B55E63"/>
    <w:rsid w:val="00BD3096"/>
    <w:rsid w:val="00BE7396"/>
    <w:rsid w:val="00C166B5"/>
    <w:rsid w:val="00C16AF8"/>
    <w:rsid w:val="00CC27EF"/>
    <w:rsid w:val="00D31835"/>
    <w:rsid w:val="00D50AA6"/>
    <w:rsid w:val="00D677B8"/>
    <w:rsid w:val="00D721AB"/>
    <w:rsid w:val="00D72B17"/>
    <w:rsid w:val="00E95004"/>
    <w:rsid w:val="00F35E7F"/>
    <w:rsid w:val="00F81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1CA99A"/>
  <w15:chartTrackingRefBased/>
  <w15:docId w15:val="{E4B9D2A7-E5E3-4629-992D-094A66847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62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62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62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62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62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62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62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62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62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62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62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62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62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62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62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62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62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62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62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62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62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62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62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62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62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62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62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62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62B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4</TotalTime>
  <Pages>3</Pages>
  <Words>784</Words>
  <Characters>4473</Characters>
  <Application>Microsoft Office Word</Application>
  <DocSecurity>0</DocSecurity>
  <Lines>37</Lines>
  <Paragraphs>10</Paragraphs>
  <ScaleCrop>false</ScaleCrop>
  <Company/>
  <LinksUpToDate>false</LinksUpToDate>
  <CharactersWithSpaces>5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Folkins</dc:creator>
  <cp:keywords/>
  <dc:description/>
  <cp:lastModifiedBy>Chris Folkins</cp:lastModifiedBy>
  <cp:revision>48</cp:revision>
  <dcterms:created xsi:type="dcterms:W3CDTF">2025-07-28T01:30:00Z</dcterms:created>
  <dcterms:modified xsi:type="dcterms:W3CDTF">2025-07-28T16:53:00Z</dcterms:modified>
</cp:coreProperties>
</file>